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CB4D5" w14:textId="3B8653BD" w:rsidR="00FC0392" w:rsidRDefault="00FC0392" w:rsidP="002C2D03">
      <w:pPr>
        <w:pStyle w:val="Heading2"/>
        <w:widowControl/>
        <w:spacing w:before="200" w:after="0" w:line="240" w:lineRule="auto"/>
        <w:jc w:val="left"/>
        <w:rPr>
          <w:b/>
          <w:i w:val="0"/>
          <w:color w:val="000000"/>
          <w:sz w:val="26"/>
          <w:szCs w:val="26"/>
        </w:rPr>
      </w:pPr>
      <w:r w:rsidRPr="002C2D03">
        <w:rPr>
          <w:b/>
          <w:i w:val="0"/>
          <w:color w:val="000000"/>
          <w:sz w:val="26"/>
          <w:szCs w:val="26"/>
        </w:rPr>
        <w:t xml:space="preserve">Multimedia Appendix </w:t>
      </w:r>
      <w:r w:rsidR="001422B3">
        <w:rPr>
          <w:b/>
          <w:i w:val="0"/>
          <w:color w:val="000000"/>
          <w:sz w:val="26"/>
          <w:szCs w:val="26"/>
        </w:rPr>
        <w:t>2</w:t>
      </w:r>
      <w:bookmarkStart w:id="0" w:name="_GoBack"/>
      <w:bookmarkEnd w:id="0"/>
      <w:r w:rsidRPr="002C2D03">
        <w:rPr>
          <w:b/>
          <w:i w:val="0"/>
          <w:color w:val="000000"/>
          <w:sz w:val="26"/>
          <w:szCs w:val="26"/>
        </w:rPr>
        <w:t>: Interview Guide – Patients</w:t>
      </w:r>
    </w:p>
    <w:p w14:paraId="435DC71D" w14:textId="77777777" w:rsidR="002C2D03" w:rsidRPr="002C2D03" w:rsidRDefault="002C2D03" w:rsidP="002C2D03"/>
    <w:p w14:paraId="56A20E05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u w:val="single"/>
        </w:rPr>
      </w:pPr>
      <w:r>
        <w:rPr>
          <w:b/>
          <w:color w:val="000000"/>
          <w:u w:val="single"/>
        </w:rPr>
        <w:t>FUP 2A: Guía de Entrevista CONEMO</w:t>
      </w:r>
    </w:p>
    <w:p w14:paraId="2200A9F7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0E851B89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Fecha de la entrevista: </w:t>
      </w:r>
      <w:r>
        <w:rPr>
          <w:color w:val="000000"/>
        </w:rPr>
        <w:tab/>
      </w:r>
      <w:r>
        <w:rPr>
          <w:noProof/>
          <w:color w:val="000000"/>
          <w:lang w:val="en-GB"/>
        </w:rPr>
        <w:drawing>
          <wp:inline distT="0" distB="0" distL="0" distR="0" wp14:anchorId="3784783B" wp14:editId="70052E5F">
            <wp:extent cx="230188" cy="230188"/>
            <wp:effectExtent l="0" t="0" r="0" b="0"/>
            <wp:docPr id="24" name="image3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0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11D0E288" wp14:editId="158F442A">
            <wp:extent cx="230188" cy="230188"/>
            <wp:effectExtent l="0" t="0" r="0" b="0"/>
            <wp:docPr id="23" name="image2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9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3436C10C" wp14:editId="3398AF45">
            <wp:extent cx="230188" cy="230188"/>
            <wp:effectExtent l="0" t="0" r="0" b="0"/>
            <wp:docPr id="26" name="image3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0388AF9B" wp14:editId="2DC57000">
            <wp:extent cx="230188" cy="230188"/>
            <wp:effectExtent l="0" t="0" r="0" b="0"/>
            <wp:docPr id="25" name="image3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0A668DAA" wp14:editId="1B55682F">
            <wp:extent cx="230188" cy="230188"/>
            <wp:effectExtent l="0" t="0" r="0" b="0"/>
            <wp:docPr id="29" name="image3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5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368A9A1B" wp14:editId="7E46DF23">
            <wp:extent cx="230188" cy="230188"/>
            <wp:effectExtent l="0" t="0" r="0" b="0"/>
            <wp:docPr id="27" name="image3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7FEB400A" wp14:editId="7F04C96C">
            <wp:extent cx="230188" cy="230188"/>
            <wp:effectExtent l="0" t="0" r="0" b="0"/>
            <wp:docPr id="28" name="image3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75B035EF" wp14:editId="0411FBDA">
            <wp:extent cx="230188" cy="230188"/>
            <wp:effectExtent l="0" t="0" r="0" b="0"/>
            <wp:docPr id="30" name="image3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7E1017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Código del participante: </w:t>
      </w:r>
      <w:r>
        <w:rPr>
          <w:color w:val="000000"/>
        </w:rPr>
        <w:tab/>
      </w:r>
      <w:r>
        <w:rPr>
          <w:noProof/>
          <w:color w:val="000000"/>
          <w:lang w:val="en-GB"/>
        </w:rPr>
        <w:drawing>
          <wp:inline distT="0" distB="0" distL="0" distR="0" wp14:anchorId="40F78E92" wp14:editId="74254F9A">
            <wp:extent cx="230188" cy="230188"/>
            <wp:effectExtent l="0" t="0" r="0" b="0"/>
            <wp:docPr id="31" name="image3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7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566BBB9C" wp14:editId="7E092277">
            <wp:extent cx="230188" cy="230188"/>
            <wp:effectExtent l="0" t="0" r="0" b="0"/>
            <wp:docPr id="32" name="image3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8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3F7C246B" wp14:editId="188DFA02">
            <wp:extent cx="230188" cy="230188"/>
            <wp:effectExtent l="0" t="0" r="0" b="0"/>
            <wp:docPr id="33" name="image3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9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19BCF01A" wp14:editId="0053D2F7">
            <wp:extent cx="230188" cy="230188"/>
            <wp:effectExtent l="0" t="0" r="0" b="0"/>
            <wp:docPr id="34" name="image4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0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2AD10614" wp14:editId="2FE2F786">
            <wp:extent cx="230188" cy="230188"/>
            <wp:effectExtent l="0" t="0" r="0" b="0"/>
            <wp:docPr id="35" name="image4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313E91C5" wp14:editId="486AEDFC">
            <wp:extent cx="230188" cy="230188"/>
            <wp:effectExtent l="0" t="0" r="0" b="0"/>
            <wp:docPr id="36" name="image4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63C1A79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  <w:r>
        <w:rPr>
          <w:color w:val="000000"/>
        </w:rPr>
        <w:t xml:space="preserve">Código del entrevistador: </w:t>
      </w:r>
      <w:r>
        <w:rPr>
          <w:color w:val="000000"/>
        </w:rPr>
        <w:tab/>
      </w:r>
      <w:r>
        <w:rPr>
          <w:noProof/>
          <w:color w:val="000000"/>
          <w:lang w:val="en-GB"/>
        </w:rPr>
        <w:drawing>
          <wp:inline distT="0" distB="0" distL="0" distR="0" wp14:anchorId="4938B7F6" wp14:editId="1FF622EC">
            <wp:extent cx="230188" cy="230188"/>
            <wp:effectExtent l="0" t="0" r="0" b="0"/>
            <wp:docPr id="37" name="image4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3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color w:val="000000"/>
          <w:lang w:val="en-GB"/>
        </w:rPr>
        <w:drawing>
          <wp:inline distT="0" distB="0" distL="0" distR="0" wp14:anchorId="40A6874F" wp14:editId="4FA1B7CB">
            <wp:extent cx="230188" cy="230188"/>
            <wp:effectExtent l="0" t="0" r="0" b="0"/>
            <wp:docPr id="12" name="image1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30188" cy="230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D05ED0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66D216A5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24BBA3EA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 xml:space="preserve">1. Evaluación de la intervención CONEMO </w:t>
      </w:r>
    </w:p>
    <w:p w14:paraId="4D8C1808" w14:textId="77777777" w:rsidR="00FC0392" w:rsidRDefault="00FC0392" w:rsidP="00FC0392">
      <w:pPr>
        <w:widowControl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Qué le parece la idea de usar celulares para ayudar a la gente a mejorar su estado de ánimo? (¿Por qué?)</w:t>
      </w:r>
    </w:p>
    <w:p w14:paraId="1282C473" w14:textId="77777777" w:rsidR="00FC0392" w:rsidRDefault="00FC0392" w:rsidP="00FC0392">
      <w:pPr>
        <w:widowControl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Cómo podría ayudar CONEMO a personas con enfermedades crónicas cómo diabetes mellitus o hipertensión?</w:t>
      </w:r>
    </w:p>
    <w:p w14:paraId="3DB72594" w14:textId="77777777" w:rsidR="00FC0392" w:rsidRDefault="00FC0392" w:rsidP="00FC0392">
      <w:pPr>
        <w:widowControl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Cómo sintió que participar en este estudio afectó a usted?</w:t>
      </w:r>
    </w:p>
    <w:p w14:paraId="36296247" w14:textId="77777777" w:rsidR="00FC0392" w:rsidRDefault="00FC0392" w:rsidP="00FC0392">
      <w:pPr>
        <w:widowControl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Cómo cree que CONEMO ayudó a su salud emocional?</w:t>
      </w:r>
    </w:p>
    <w:p w14:paraId="6CAC0A84" w14:textId="77777777" w:rsidR="00FC0392" w:rsidRDefault="00FC0392" w:rsidP="00FC0392">
      <w:pPr>
        <w:widowControl/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Cómo cree que CONEMO ayudó a su salud física?</w:t>
      </w:r>
    </w:p>
    <w:p w14:paraId="1F1C6A28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20215248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2. Evaluación de CONEMO</w:t>
      </w:r>
    </w:p>
    <w:p w14:paraId="395E4E27" w14:textId="77777777" w:rsidR="00FC0392" w:rsidRDefault="00FC0392" w:rsidP="00FC0392">
      <w:pPr>
        <w:widowControl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Qué es lo que más le gustó de CONEMO?</w:t>
      </w:r>
    </w:p>
    <w:p w14:paraId="71E8F845" w14:textId="77777777" w:rsidR="00FC0392" w:rsidRDefault="00FC0392" w:rsidP="00FC0392">
      <w:pPr>
        <w:widowControl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Qué es lo que menos le gustó de CONEMO?</w:t>
      </w:r>
    </w:p>
    <w:p w14:paraId="1189618F" w14:textId="77777777" w:rsidR="00FC0392" w:rsidRDefault="00FC0392" w:rsidP="00FC0392">
      <w:pPr>
        <w:widowControl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Qué es lo que le gustó de las sesiones?</w:t>
      </w:r>
    </w:p>
    <w:p w14:paraId="5E707367" w14:textId="77777777" w:rsidR="00FC0392" w:rsidRDefault="00FC0392" w:rsidP="00FC0392">
      <w:pPr>
        <w:widowControl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Qué es lo que no le gustó de las sesiones?</w:t>
      </w:r>
    </w:p>
    <w:p w14:paraId="1B082910" w14:textId="77777777" w:rsidR="00FC0392" w:rsidRDefault="00FC0392" w:rsidP="00FC0392">
      <w:pPr>
        <w:widowControl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Qué dificultades tuvo usando CONEMO?</w:t>
      </w:r>
    </w:p>
    <w:p w14:paraId="231BFAD8" w14:textId="77777777" w:rsidR="00FC0392" w:rsidRDefault="00FC0392" w:rsidP="00FC0392">
      <w:pPr>
        <w:widowControl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Sintió que en algún momento CONEMO no funcionó correctamente?</w:t>
      </w:r>
    </w:p>
    <w:p w14:paraId="0372F482" w14:textId="77777777" w:rsidR="00FC0392" w:rsidRDefault="00FC0392" w:rsidP="00FC0392">
      <w:pPr>
        <w:widowControl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Qué le parece si además de leer el texto, usted lo podría escuchar en una grabación? (¿Por qué?)</w:t>
      </w:r>
    </w:p>
    <w:p w14:paraId="6C1AD001" w14:textId="77777777" w:rsidR="00FC0392" w:rsidRDefault="00FC0392" w:rsidP="00FC0392">
      <w:pPr>
        <w:widowControl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Cómo se podría mejorado CONEMO?</w:t>
      </w:r>
    </w:p>
    <w:p w14:paraId="5BAA99B8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3AD7FC4A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3. Evaluación del celular</w:t>
      </w:r>
    </w:p>
    <w:p w14:paraId="0AF67190" w14:textId="77777777" w:rsidR="00FC0392" w:rsidRDefault="00FC0392" w:rsidP="00FC0392">
      <w:pPr>
        <w:widowControl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Qué es lo que le gustó del celular?</w:t>
      </w:r>
    </w:p>
    <w:p w14:paraId="2B6F4A26" w14:textId="77777777" w:rsidR="00FC0392" w:rsidRDefault="00FC0392" w:rsidP="00FC0392">
      <w:pPr>
        <w:widowControl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 xml:space="preserve">¿Qué es lo que no le gustó del celular? </w:t>
      </w:r>
    </w:p>
    <w:p w14:paraId="677C6D6B" w14:textId="77777777" w:rsidR="00FC0392" w:rsidRDefault="00FC0392" w:rsidP="00FC0392">
      <w:pPr>
        <w:widowControl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 xml:space="preserve">¿Qué dificultades tuvo con el celular? </w:t>
      </w:r>
      <w:r>
        <w:rPr>
          <w:i/>
          <w:color w:val="000000"/>
        </w:rPr>
        <w:t>(Batería, notificaciones, contestar el teléfono, abrir mensajes, etc.)</w:t>
      </w:r>
    </w:p>
    <w:p w14:paraId="2B7E8501" w14:textId="77777777" w:rsidR="00FC0392" w:rsidRDefault="00FC0392" w:rsidP="00FC0392">
      <w:pPr>
        <w:widowControl/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 xml:space="preserve">¿Aparte de usted, hubo otra persona que usó el celular? </w:t>
      </w:r>
      <w:r>
        <w:rPr>
          <w:i/>
          <w:color w:val="000000"/>
        </w:rPr>
        <w:t>(Si sí, específica quién y para qué se usó)</w:t>
      </w:r>
    </w:p>
    <w:p w14:paraId="2FC136C1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</w:p>
    <w:p w14:paraId="225E5737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4. Evaluación de las entrevistas</w:t>
      </w:r>
    </w:p>
    <w:p w14:paraId="1844AF4D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i/>
          <w:color w:val="000000"/>
        </w:rPr>
      </w:pPr>
      <w:r>
        <w:rPr>
          <w:i/>
          <w:color w:val="000000"/>
        </w:rPr>
        <w:t xml:space="preserve">Me gustaría que recuerde cuando le invitaron a participar en el estudio. </w:t>
      </w:r>
    </w:p>
    <w:p w14:paraId="1E05DA0B" w14:textId="77777777" w:rsidR="00FC0392" w:rsidRDefault="00FC0392" w:rsidP="00FC0392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 xml:space="preserve">¿Qué le pareció esta conversación? </w:t>
      </w:r>
      <w:r>
        <w:rPr>
          <w:i/>
          <w:color w:val="000000"/>
        </w:rPr>
        <w:t>(¿Le gustó? ¿No le gustó? ¿Cómo se sintió?)</w:t>
      </w:r>
    </w:p>
    <w:p w14:paraId="618A8CE5" w14:textId="77777777" w:rsidR="00FC0392" w:rsidRDefault="00FC0392" w:rsidP="00FC0392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Qué otra cosa le gustó de la entrevista?</w:t>
      </w:r>
    </w:p>
    <w:p w14:paraId="1B4C102D" w14:textId="77777777" w:rsidR="00FC0392" w:rsidRDefault="00FC0392" w:rsidP="00FC0392">
      <w:pPr>
        <w:widowControl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Qué otra cosa no le gustó de la entrevista?</w:t>
      </w:r>
    </w:p>
    <w:p w14:paraId="50153FCD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</w:p>
    <w:p w14:paraId="5A3D70D1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5. Evaluación de la intervención de la enfermera</w:t>
      </w:r>
    </w:p>
    <w:p w14:paraId="021DD77F" w14:textId="77777777" w:rsidR="00FC0392" w:rsidRDefault="00FC0392" w:rsidP="00FC0392">
      <w:pPr>
        <w:widowControl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Cómo le fue en la cita de entrenamiento con la enfermera?</w:t>
      </w:r>
    </w:p>
    <w:p w14:paraId="4DE0E73F" w14:textId="77777777" w:rsidR="00FC0392" w:rsidRDefault="00FC0392" w:rsidP="00FC0392">
      <w:pPr>
        <w:widowControl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Hay algo que le hubiera ayudado más en esta cita de entrenamiento?</w:t>
      </w:r>
    </w:p>
    <w:p w14:paraId="48143A00" w14:textId="77777777" w:rsidR="00FC0392" w:rsidRDefault="00FC0392" w:rsidP="00FC0392">
      <w:pPr>
        <w:widowControl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lastRenderedPageBreak/>
        <w:t>Luego de la cita de inicio, ¿cuántas veces ha tenido contacto con la enfermera?</w:t>
      </w:r>
    </w:p>
    <w:p w14:paraId="4B01E1E0" w14:textId="77777777" w:rsidR="00FC0392" w:rsidRDefault="00FC0392" w:rsidP="00FC0392">
      <w:pPr>
        <w:widowControl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Cantidad: ______________</w:t>
      </w:r>
    </w:p>
    <w:p w14:paraId="224319FB" w14:textId="77777777" w:rsidR="00FC0392" w:rsidRDefault="00FC0392" w:rsidP="00FC0392">
      <w:pPr>
        <w:widowControl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Cómo le fue en los momentos en que se contactaron?</w:t>
      </w:r>
    </w:p>
    <w:p w14:paraId="0348703A" w14:textId="77777777" w:rsidR="00FC0392" w:rsidRDefault="00FC0392" w:rsidP="00FC0392">
      <w:pPr>
        <w:widowControl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Usted alguna vez pidió ayuda a la enfermera a través de CONEMO? (¿Por qué?)</w:t>
      </w:r>
    </w:p>
    <w:p w14:paraId="0D0623D6" w14:textId="77777777" w:rsidR="00FC0392" w:rsidRDefault="00FC0392" w:rsidP="00FC0392">
      <w:pPr>
        <w:widowControl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(Dashboard: ____________________)</w:t>
      </w:r>
    </w:p>
    <w:p w14:paraId="3F997627" w14:textId="77777777" w:rsidR="00FC0392" w:rsidRDefault="00FC0392" w:rsidP="00FC0392">
      <w:pPr>
        <w:widowControl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Recibió la ayuda de la enfermera?</w:t>
      </w:r>
    </w:p>
    <w:p w14:paraId="7D56837B" w14:textId="77777777" w:rsidR="00FC0392" w:rsidRDefault="00FC0392" w:rsidP="00FC0392">
      <w:pPr>
        <w:widowControl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 xml:space="preserve">¿Cree que hay algo que se podría mejorar en relación al contacto con la enfermera? </w:t>
      </w:r>
    </w:p>
    <w:p w14:paraId="7AFF07FB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24E22398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6. Evaluación de las guías para el participante</w:t>
      </w:r>
    </w:p>
    <w:p w14:paraId="127C37FE" w14:textId="77777777" w:rsidR="00FC0392" w:rsidRDefault="00FC0392" w:rsidP="00FC0392">
      <w:pPr>
        <w:widowControl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Usted leyó la guía para el participante?</w:t>
      </w:r>
    </w:p>
    <w:p w14:paraId="427CC079" w14:textId="77777777" w:rsidR="00FC0392" w:rsidRDefault="00FC0392" w:rsidP="00FC0392">
      <w:pPr>
        <w:widowControl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>¿Usted leyó la guía sobre el uso del celular?</w:t>
      </w:r>
    </w:p>
    <w:p w14:paraId="46F0BA72" w14:textId="77777777" w:rsidR="00FC0392" w:rsidRDefault="00FC0392" w:rsidP="00FC0392">
      <w:pPr>
        <w:widowControl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left"/>
      </w:pPr>
      <w:r>
        <w:rPr>
          <w:color w:val="000000"/>
        </w:rPr>
        <w:t xml:space="preserve">Si 9a y/o 9b = sí: ¿Siente usted que las guías le ayudaron a utilizar CONEMO? </w:t>
      </w:r>
      <w:r>
        <w:rPr>
          <w:i/>
          <w:color w:val="000000"/>
        </w:rPr>
        <w:t>(¿Cómo? ¿Por qué?)</w:t>
      </w:r>
    </w:p>
    <w:p w14:paraId="1C2D951D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1BBE2A04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</w:rPr>
      </w:pPr>
      <w:r>
        <w:rPr>
          <w:b/>
          <w:color w:val="000000"/>
        </w:rPr>
        <w:t>8. ¿Le gustaría decir algo más?</w:t>
      </w:r>
    </w:p>
    <w:p w14:paraId="695EA2EF" w14:textId="77777777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</w:rPr>
      </w:pPr>
    </w:p>
    <w:p w14:paraId="6E9D8F9A" w14:textId="77777777" w:rsidR="00FC0392" w:rsidRDefault="00FC0392" w:rsidP="00FC0392"/>
    <w:p w14:paraId="2D9AEC8D" w14:textId="77777777" w:rsidR="00FC0392" w:rsidRDefault="00FC0392" w:rsidP="00FC0392">
      <w:pPr>
        <w:pStyle w:val="NoSpacing"/>
      </w:pPr>
    </w:p>
    <w:p w14:paraId="2B719C64" w14:textId="2449A720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left"/>
        <w:sectPr w:rsidR="00FC0392" w:rsidSect="00FC0392">
          <w:pgSz w:w="12240" w:h="15840"/>
          <w:pgMar w:top="1440" w:right="1800" w:bottom="1440" w:left="1800" w:header="360" w:footer="720" w:gutter="0"/>
          <w:cols w:space="720"/>
        </w:sectPr>
      </w:pPr>
    </w:p>
    <w:p w14:paraId="7E5A1F15" w14:textId="77777777" w:rsidR="00FC0392" w:rsidRDefault="00FC0392" w:rsidP="00FC0392"/>
    <w:p w14:paraId="62676A67" w14:textId="77777777" w:rsidR="00FC0392" w:rsidRDefault="00FC0392" w:rsidP="00FC0392"/>
    <w:p w14:paraId="3469E256" w14:textId="77777777" w:rsidR="00FC0392" w:rsidRDefault="00FC0392" w:rsidP="00FC0392"/>
    <w:p w14:paraId="5D1CCCD1" w14:textId="77777777" w:rsidR="00FC0392" w:rsidRDefault="00FC0392" w:rsidP="00FC0392">
      <w:pPr>
        <w:pStyle w:val="NoSpacing"/>
      </w:pPr>
    </w:p>
    <w:p w14:paraId="34EA4405" w14:textId="3CA14686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left"/>
        <w:sectPr w:rsidR="00FC0392">
          <w:type w:val="continuous"/>
          <w:pgSz w:w="12240" w:h="15840"/>
          <w:pgMar w:top="1440" w:right="1800" w:bottom="1440" w:left="1800" w:header="360" w:footer="720" w:gutter="0"/>
          <w:cols w:space="720"/>
        </w:sectPr>
      </w:pPr>
    </w:p>
    <w:p w14:paraId="5C1CED38" w14:textId="38FE0ABF" w:rsidR="00FC0392" w:rsidRDefault="00FC0392" w:rsidP="00FC0392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left"/>
        <w:sectPr w:rsidR="00FC0392">
          <w:type w:val="continuous"/>
          <w:pgSz w:w="12240" w:h="15840"/>
          <w:pgMar w:top="1440" w:right="1800" w:bottom="1440" w:left="1800" w:header="360" w:footer="720" w:gutter="0"/>
          <w:cols w:space="720"/>
        </w:sectPr>
      </w:pPr>
    </w:p>
    <w:p w14:paraId="7865F74A" w14:textId="77777777" w:rsidR="009217EA" w:rsidRDefault="009217EA" w:rsidP="002C2D03">
      <w:pPr>
        <w:pStyle w:val="Heading1"/>
      </w:pPr>
    </w:p>
    <w:sectPr w:rsidR="009217EA">
      <w:type w:val="continuous"/>
      <w:pgSz w:w="12240" w:h="15840"/>
      <w:pgMar w:top="1440" w:right="1800" w:bottom="1440" w:left="1800" w:header="36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Times New Roman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E55DC2"/>
    <w:multiLevelType w:val="multilevel"/>
    <w:tmpl w:val="6276A14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37D35"/>
    <w:multiLevelType w:val="multilevel"/>
    <w:tmpl w:val="58EE25F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bullet"/>
      <w:lvlText w:val="●"/>
      <w:lvlJc w:val="left"/>
      <w:pPr>
        <w:ind w:left="144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4371CA"/>
    <w:multiLevelType w:val="multilevel"/>
    <w:tmpl w:val="6AEC72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4258FE"/>
    <w:multiLevelType w:val="multilevel"/>
    <w:tmpl w:val="C046ECD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0307A9"/>
    <w:multiLevelType w:val="multilevel"/>
    <w:tmpl w:val="25965AE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0E6806"/>
    <w:multiLevelType w:val="multilevel"/>
    <w:tmpl w:val="F54867C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D5C2429"/>
    <w:multiLevelType w:val="multilevel"/>
    <w:tmpl w:val="FF1EE93C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3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392"/>
    <w:rsid w:val="001422B3"/>
    <w:rsid w:val="002C2D03"/>
    <w:rsid w:val="009217EA"/>
    <w:rsid w:val="00C21ABC"/>
    <w:rsid w:val="00FC0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98D3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FC0392"/>
    <w:pPr>
      <w:widowControl w:val="0"/>
      <w:spacing w:after="200" w:line="360" w:lineRule="auto"/>
      <w:jc w:val="both"/>
    </w:pPr>
    <w:rPr>
      <w:rFonts w:ascii="Arial" w:eastAsia="Arial" w:hAnsi="Arial" w:cs="Arial"/>
      <w:sz w:val="22"/>
      <w:szCs w:val="22"/>
      <w:lang w:val="en-US" w:eastAsia="en-GB"/>
    </w:rPr>
  </w:style>
  <w:style w:type="paragraph" w:styleId="Heading1">
    <w:name w:val="heading 1"/>
    <w:basedOn w:val="Normal"/>
    <w:next w:val="Normal"/>
    <w:link w:val="Heading1Char"/>
    <w:rsid w:val="00FC0392"/>
    <w:pPr>
      <w:keepNext/>
      <w:keepLines/>
      <w:spacing w:before="240" w:after="60"/>
      <w:outlineLvl w:val="0"/>
    </w:pPr>
    <w:rPr>
      <w:rFonts w:ascii="Verdana" w:eastAsia="Verdana" w:hAnsi="Verdana" w:cs="Verdana"/>
      <w:b/>
      <w:sz w:val="25"/>
      <w:szCs w:val="25"/>
    </w:rPr>
  </w:style>
  <w:style w:type="paragraph" w:styleId="Heading2">
    <w:name w:val="heading 2"/>
    <w:basedOn w:val="Normal"/>
    <w:next w:val="Normal"/>
    <w:link w:val="Heading2Char"/>
    <w:rsid w:val="00FC0392"/>
    <w:pPr>
      <w:keepNext/>
      <w:keepLines/>
      <w:outlineLvl w:val="1"/>
    </w:pPr>
    <w:rPr>
      <w:rFonts w:ascii="Verdana" w:eastAsia="Verdana" w:hAnsi="Verdana" w:cs="Verdana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C0392"/>
    <w:rPr>
      <w:rFonts w:ascii="Verdana" w:eastAsia="Verdana" w:hAnsi="Verdana" w:cs="Verdana"/>
      <w:b/>
      <w:sz w:val="25"/>
      <w:szCs w:val="25"/>
      <w:lang w:val="en-US" w:eastAsia="en-GB"/>
    </w:rPr>
  </w:style>
  <w:style w:type="character" w:customStyle="1" w:styleId="Heading2Char">
    <w:name w:val="Heading 2 Char"/>
    <w:basedOn w:val="DefaultParagraphFont"/>
    <w:link w:val="Heading2"/>
    <w:rsid w:val="00FC0392"/>
    <w:rPr>
      <w:rFonts w:ascii="Verdana" w:eastAsia="Verdana" w:hAnsi="Verdana" w:cs="Verdana"/>
      <w:i/>
      <w:lang w:val="en-US" w:eastAsia="en-GB"/>
    </w:rPr>
  </w:style>
  <w:style w:type="paragraph" w:styleId="NoSpacing">
    <w:name w:val="No Spacing"/>
    <w:uiPriority w:val="1"/>
    <w:qFormat/>
    <w:rsid w:val="00FC0392"/>
    <w:pPr>
      <w:widowControl w:val="0"/>
      <w:jc w:val="both"/>
    </w:pPr>
    <w:rPr>
      <w:rFonts w:ascii="Arial" w:eastAsia="Arial" w:hAnsi="Arial" w:cs="Arial"/>
      <w:sz w:val="22"/>
      <w:szCs w:val="22"/>
      <w:lang w:val="en-US" w:eastAsia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C2D0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C2D03"/>
    <w:rPr>
      <w:rFonts w:ascii="Times New Roman" w:eastAsia="Arial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Brandt</dc:creator>
  <cp:keywords/>
  <dc:description/>
  <cp:lastModifiedBy>Lena Brandt</cp:lastModifiedBy>
  <cp:revision>3</cp:revision>
  <dcterms:created xsi:type="dcterms:W3CDTF">2018-06-27T18:22:00Z</dcterms:created>
  <dcterms:modified xsi:type="dcterms:W3CDTF">2019-01-25T11:47:00Z</dcterms:modified>
</cp:coreProperties>
</file>